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4D0" w:rsidRDefault="00FC0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2699D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1C2E50" w:rsidRPr="005F66F8">
        <w:rPr>
          <w:rFonts w:ascii="Times New Roman" w:hAnsi="Times New Roman" w:cs="Times New Roman"/>
          <w:sz w:val="24"/>
          <w:szCs w:val="24"/>
        </w:rPr>
        <w:t xml:space="preserve">: Amino acid frequency of all the 49 strains belonging to </w:t>
      </w:r>
      <w:r w:rsidR="001C2E50" w:rsidRPr="005F66F8">
        <w:rPr>
          <w:rFonts w:ascii="Times New Roman" w:hAnsi="Times New Roman" w:cs="Times New Roman"/>
          <w:i/>
          <w:sz w:val="24"/>
          <w:szCs w:val="24"/>
        </w:rPr>
        <w:t>Aeromonas hydrophila</w:t>
      </w:r>
      <w:r w:rsidR="001C2E50" w:rsidRPr="005F66F8">
        <w:rPr>
          <w:rFonts w:ascii="Times New Roman" w:hAnsi="Times New Roman" w:cs="Times New Roman"/>
          <w:sz w:val="24"/>
          <w:szCs w:val="24"/>
        </w:rPr>
        <w:t xml:space="preserve">. </w:t>
      </w:r>
      <w:r w:rsidR="00D86500">
        <w:rPr>
          <w:rFonts w:ascii="Times New Roman" w:hAnsi="Times New Roman" w:cs="Times New Roman"/>
          <w:sz w:val="24"/>
          <w:szCs w:val="24"/>
        </w:rPr>
        <w:t>Comparison of Core and Dispensable genome</w:t>
      </w:r>
      <w:r w:rsidR="00C02062">
        <w:rPr>
          <w:rFonts w:ascii="Times New Roman" w:hAnsi="Times New Roman" w:cs="Times New Roman"/>
          <w:sz w:val="24"/>
          <w:szCs w:val="24"/>
        </w:rPr>
        <w:t xml:space="preserve"> on the basis of all the 20 amino acids found in </w:t>
      </w:r>
      <w:r w:rsidR="00C02062" w:rsidRPr="00C02062">
        <w:rPr>
          <w:rFonts w:ascii="Times New Roman" w:hAnsi="Times New Roman" w:cs="Times New Roman"/>
          <w:i/>
          <w:sz w:val="24"/>
          <w:szCs w:val="24"/>
        </w:rPr>
        <w:t>A.hydrophila</w:t>
      </w:r>
      <w:r w:rsidR="00C02062">
        <w:rPr>
          <w:rFonts w:ascii="Times New Roman" w:hAnsi="Times New Roman" w:cs="Times New Roman"/>
          <w:sz w:val="24"/>
          <w:szCs w:val="24"/>
        </w:rPr>
        <w:t xml:space="preserve"> pangenome</w:t>
      </w:r>
    </w:p>
    <w:p w:rsidR="00387D3D" w:rsidRDefault="00387D3D">
      <w:pPr>
        <w:rPr>
          <w:rFonts w:ascii="Times New Roman" w:hAnsi="Times New Roman" w:cs="Times New Roman"/>
          <w:sz w:val="24"/>
          <w:szCs w:val="24"/>
        </w:rPr>
      </w:pPr>
    </w:p>
    <w:p w:rsidR="00387D3D" w:rsidRPr="005F66F8" w:rsidRDefault="00D86500">
      <w:pPr>
        <w:rPr>
          <w:rFonts w:ascii="Times New Roman" w:hAnsi="Times New Roman" w:cs="Times New Roman"/>
          <w:sz w:val="24"/>
          <w:szCs w:val="24"/>
        </w:rPr>
      </w:pPr>
      <w:r w:rsidRPr="00D865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6D238A" wp14:editId="4DF93F1F">
            <wp:extent cx="5943600" cy="4406265"/>
            <wp:effectExtent l="0" t="0" r="1905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387D3D" w:rsidRPr="005F66F8" w:rsidSect="00216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223"/>
    <w:rsid w:val="001C2E50"/>
    <w:rsid w:val="00387D3D"/>
    <w:rsid w:val="005F66F8"/>
    <w:rsid w:val="0062699D"/>
    <w:rsid w:val="00C02062"/>
    <w:rsid w:val="00D86500"/>
    <w:rsid w:val="00E164D0"/>
    <w:rsid w:val="00F86223"/>
    <w:rsid w:val="00FC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ipeline\Genome%20Comparison\pangenome_positio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Amino</a:t>
            </a:r>
            <a:r>
              <a:rPr lang="en-US" sz="1400" baseline="0"/>
              <a:t> Acid composition of Aeromonas pangenome</a:t>
            </a:r>
            <a:endParaRPr lang="en-US" sz="1400"/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2"/>
          <c:order val="0"/>
          <c:tx>
            <c:strRef>
              <c:f>Sheet1!$E$1</c:f>
              <c:strCache>
                <c:ptCount val="1"/>
                <c:pt idx="0">
                  <c:v>Cor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invertIfNegative val="0"/>
          <c:cat>
            <c:strRef>
              <c:f>Sheet1!$A$2:$A$21</c:f>
              <c:strCache>
                <c:ptCount val="20"/>
                <c:pt idx="0">
                  <c:v>Ala</c:v>
                </c:pt>
                <c:pt idx="1">
                  <c:v>Cys</c:v>
                </c:pt>
                <c:pt idx="2">
                  <c:v>Asp</c:v>
                </c:pt>
                <c:pt idx="3">
                  <c:v>Glu</c:v>
                </c:pt>
                <c:pt idx="4">
                  <c:v>Phe</c:v>
                </c:pt>
                <c:pt idx="5">
                  <c:v>Gly</c:v>
                </c:pt>
                <c:pt idx="6">
                  <c:v>His</c:v>
                </c:pt>
                <c:pt idx="7">
                  <c:v>Ile</c:v>
                </c:pt>
                <c:pt idx="8">
                  <c:v>Lys</c:v>
                </c:pt>
                <c:pt idx="9">
                  <c:v>Leu</c:v>
                </c:pt>
                <c:pt idx="10">
                  <c:v>Met</c:v>
                </c:pt>
                <c:pt idx="11">
                  <c:v>Asn</c:v>
                </c:pt>
                <c:pt idx="12">
                  <c:v>Pro</c:v>
                </c:pt>
                <c:pt idx="13">
                  <c:v>Gln</c:v>
                </c:pt>
                <c:pt idx="14">
                  <c:v>Arg</c:v>
                </c:pt>
                <c:pt idx="15">
                  <c:v>Ser</c:v>
                </c:pt>
                <c:pt idx="16">
                  <c:v>Thr</c:v>
                </c:pt>
                <c:pt idx="17">
                  <c:v>Val</c:v>
                </c:pt>
                <c:pt idx="18">
                  <c:v>Trp</c:v>
                </c:pt>
                <c:pt idx="19">
                  <c:v>Tyr</c:v>
                </c:pt>
              </c:strCache>
            </c:strRef>
          </c:cat>
          <c:val>
            <c:numRef>
              <c:f>Sheet1!$E$2:$E$21</c:f>
              <c:numCache>
                <c:formatCode>General</c:formatCode>
                <c:ptCount val="20"/>
                <c:pt idx="0">
                  <c:v>5000408</c:v>
                </c:pt>
                <c:pt idx="1">
                  <c:v>524936</c:v>
                </c:pt>
                <c:pt idx="2">
                  <c:v>2428082</c:v>
                </c:pt>
                <c:pt idx="3">
                  <c:v>2823714</c:v>
                </c:pt>
                <c:pt idx="4">
                  <c:v>1737016</c:v>
                </c:pt>
                <c:pt idx="5">
                  <c:v>3744794</c:v>
                </c:pt>
                <c:pt idx="6">
                  <c:v>1108065</c:v>
                </c:pt>
                <c:pt idx="7">
                  <c:v>2389253</c:v>
                </c:pt>
                <c:pt idx="8">
                  <c:v>1839361</c:v>
                </c:pt>
                <c:pt idx="9">
                  <c:v>5754730</c:v>
                </c:pt>
                <c:pt idx="10">
                  <c:v>1254209</c:v>
                </c:pt>
                <c:pt idx="11">
                  <c:v>1418128</c:v>
                </c:pt>
                <c:pt idx="12">
                  <c:v>2224201</c:v>
                </c:pt>
                <c:pt idx="13">
                  <c:v>2313773</c:v>
                </c:pt>
                <c:pt idx="14">
                  <c:v>2796603</c:v>
                </c:pt>
                <c:pt idx="15">
                  <c:v>2607421</c:v>
                </c:pt>
                <c:pt idx="16">
                  <c:v>2234718</c:v>
                </c:pt>
                <c:pt idx="17">
                  <c:v>3242854</c:v>
                </c:pt>
                <c:pt idx="18">
                  <c:v>695480</c:v>
                </c:pt>
                <c:pt idx="19">
                  <c:v>1237360</c:v>
                </c:pt>
              </c:numCache>
            </c:numRef>
          </c:val>
        </c:ser>
        <c:ser>
          <c:idx val="3"/>
          <c:order val="1"/>
          <c:tx>
            <c:strRef>
              <c:f>Sheet1!$F$1</c:f>
              <c:strCache>
                <c:ptCount val="1"/>
                <c:pt idx="0">
                  <c:v>Dispensable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cat>
            <c:strRef>
              <c:f>Sheet1!$A$2:$A$21</c:f>
              <c:strCache>
                <c:ptCount val="20"/>
                <c:pt idx="0">
                  <c:v>Ala</c:v>
                </c:pt>
                <c:pt idx="1">
                  <c:v>Cys</c:v>
                </c:pt>
                <c:pt idx="2">
                  <c:v>Asp</c:v>
                </c:pt>
                <c:pt idx="3">
                  <c:v>Glu</c:v>
                </c:pt>
                <c:pt idx="4">
                  <c:v>Phe</c:v>
                </c:pt>
                <c:pt idx="5">
                  <c:v>Gly</c:v>
                </c:pt>
                <c:pt idx="6">
                  <c:v>His</c:v>
                </c:pt>
                <c:pt idx="7">
                  <c:v>Ile</c:v>
                </c:pt>
                <c:pt idx="8">
                  <c:v>Lys</c:v>
                </c:pt>
                <c:pt idx="9">
                  <c:v>Leu</c:v>
                </c:pt>
                <c:pt idx="10">
                  <c:v>Met</c:v>
                </c:pt>
                <c:pt idx="11">
                  <c:v>Asn</c:v>
                </c:pt>
                <c:pt idx="12">
                  <c:v>Pro</c:v>
                </c:pt>
                <c:pt idx="13">
                  <c:v>Gln</c:v>
                </c:pt>
                <c:pt idx="14">
                  <c:v>Arg</c:v>
                </c:pt>
                <c:pt idx="15">
                  <c:v>Ser</c:v>
                </c:pt>
                <c:pt idx="16">
                  <c:v>Thr</c:v>
                </c:pt>
                <c:pt idx="17">
                  <c:v>Val</c:v>
                </c:pt>
                <c:pt idx="18">
                  <c:v>Trp</c:v>
                </c:pt>
                <c:pt idx="19">
                  <c:v>Tyr</c:v>
                </c:pt>
              </c:strCache>
            </c:strRef>
          </c:cat>
          <c:val>
            <c:numRef>
              <c:f>Sheet1!$F$2:$F$21</c:f>
              <c:numCache>
                <c:formatCode>General</c:formatCode>
                <c:ptCount val="20"/>
                <c:pt idx="0">
                  <c:v>2082694</c:v>
                </c:pt>
                <c:pt idx="1">
                  <c:v>227487</c:v>
                </c:pt>
                <c:pt idx="2">
                  <c:v>1029484</c:v>
                </c:pt>
                <c:pt idx="3">
                  <c:v>1142932</c:v>
                </c:pt>
                <c:pt idx="4">
                  <c:v>698687</c:v>
                </c:pt>
                <c:pt idx="5">
                  <c:v>1566673</c:v>
                </c:pt>
                <c:pt idx="6">
                  <c:v>466266</c:v>
                </c:pt>
                <c:pt idx="7">
                  <c:v>1013619</c:v>
                </c:pt>
                <c:pt idx="8">
                  <c:v>787704</c:v>
                </c:pt>
                <c:pt idx="9">
                  <c:v>2361890</c:v>
                </c:pt>
                <c:pt idx="10">
                  <c:v>489134</c:v>
                </c:pt>
                <c:pt idx="11">
                  <c:v>653708</c:v>
                </c:pt>
                <c:pt idx="12">
                  <c:v>937395</c:v>
                </c:pt>
                <c:pt idx="13">
                  <c:v>980404</c:v>
                </c:pt>
                <c:pt idx="14">
                  <c:v>1191031</c:v>
                </c:pt>
                <c:pt idx="15">
                  <c:v>1188561</c:v>
                </c:pt>
                <c:pt idx="16">
                  <c:v>1003927</c:v>
                </c:pt>
                <c:pt idx="17">
                  <c:v>1325075</c:v>
                </c:pt>
                <c:pt idx="18">
                  <c:v>305765</c:v>
                </c:pt>
                <c:pt idx="19">
                  <c:v>5336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serLines/>
        <c:axId val="81057280"/>
        <c:axId val="81058816"/>
      </c:barChart>
      <c:catAx>
        <c:axId val="81057280"/>
        <c:scaling>
          <c:orientation val="minMax"/>
        </c:scaling>
        <c:delete val="0"/>
        <c:axPos val="b"/>
        <c:majorTickMark val="none"/>
        <c:minorTickMark val="none"/>
        <c:tickLblPos val="nextTo"/>
        <c:crossAx val="81058816"/>
        <c:crosses val="autoZero"/>
        <c:auto val="1"/>
        <c:lblAlgn val="ctr"/>
        <c:lblOffset val="100"/>
        <c:noMultiLvlLbl val="0"/>
      </c:catAx>
      <c:valAx>
        <c:axId val="81058816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crossAx val="81057280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urqan</dc:creator>
  <cp:lastModifiedBy>Ablong, Jaymon</cp:lastModifiedBy>
  <cp:revision>9</cp:revision>
  <dcterms:created xsi:type="dcterms:W3CDTF">2018-05-20T17:39:00Z</dcterms:created>
  <dcterms:modified xsi:type="dcterms:W3CDTF">2018-09-24T14:09:00Z</dcterms:modified>
</cp:coreProperties>
</file>